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982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3255"/>
        <w:gridCol w:w="1307"/>
        <w:gridCol w:w="1362"/>
        <w:gridCol w:w="1483"/>
        <w:gridCol w:w="1313"/>
        <w:gridCol w:w="1436"/>
        <w:gridCol w:w="1373"/>
        <w:gridCol w:w="1362"/>
        <w:gridCol w:w="1362"/>
        <w:gridCol w:w="1483"/>
        <w:gridCol w:w="1362"/>
        <w:gridCol w:w="1239"/>
        <w:gridCol w:w="1483"/>
      </w:tblGrid>
      <w:tr w:rsidR="00FB6604" w:rsidRPr="00DF72C0" w:rsidTr="00FB6604">
        <w:trPr>
          <w:trHeight w:val="300"/>
        </w:trPr>
        <w:tc>
          <w:tcPr>
            <w:tcW w:w="198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DF72C0" w:rsidP="00DF72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S3 </w:t>
            </w:r>
            <w:r w:rsidR="00FB6604" w:rsidRPr="00FB6604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Table.  cSBP, cPP, Pf and Pb: correlation and agreement among values obtained with three different recording methods </w:t>
            </w:r>
          </w:p>
        </w:tc>
      </w:tr>
      <w:tr w:rsidR="00FB6604" w:rsidRPr="00DF72C0" w:rsidTr="00FB6604">
        <w:trPr>
          <w:trHeight w:val="11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UY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152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FB6604" w:rsidRPr="00DF72C0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DF72C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-35 years; n=1685]</w:t>
            </w:r>
          </w:p>
        </w:tc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FB6604" w:rsidRPr="00DF72C0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DF72C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; n=728]</w:t>
            </w:r>
          </w:p>
        </w:tc>
        <w:tc>
          <w:tcPr>
            <w:tcW w:w="4207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FB6604" w:rsidRPr="00DF72C0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DF72C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Adolescents [12-18 years; n=361]</w:t>
            </w:r>
          </w:p>
        </w:tc>
        <w:tc>
          <w:tcPr>
            <w:tcW w:w="4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F72C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Y</w:t>
            </w:r>
            <w:r w:rsidRPr="00FB66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oung adults [18-35 years; n=596]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SB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9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2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5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U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5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L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7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28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3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16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96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2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14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12.9 - 0.2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9.1 - 0.1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.4 + 0.08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10.0 - 0.2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7.3 - 0.1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11.5+ 0.2x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0.6 - 0.4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5.4 - 0.2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1.6 + 0.2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6.8 - 0.3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2 - 0.1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7.7 + 0.2x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7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5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P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6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2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U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L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7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97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.16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7.94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7.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8.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3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3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5.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24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0.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6.02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7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9.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04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6 - 0.3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9 - 0.09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0.5 + 0.2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0.7 - 0.3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1 - 0.03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 -2.0+ 0.3x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9.6 - 0.5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6.5 -0.2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7 + 0.4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6.4 - 0.4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0 - 0.2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2 + 0.03x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24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Pf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7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6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0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U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7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L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2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4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.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9.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3.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.07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.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0.15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0.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7.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3.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1.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07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9 - 0.4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3.5 + 0.4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6.2 + 0.7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3 - 0.4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9 + 0.6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9.2+ 0.9x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0.4 - 0.6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2.2 + 0.2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9.8 + 0.8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9 - 0.4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1.4 + 0.3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.1 + 0.7x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P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7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2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U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CI 95% L.L.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6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4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15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2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76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4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8 - 0.4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9 - 0.4x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.2 - 0.1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8 - 0.3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1.7 - 0.1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.5 -0.02x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3 - 0.4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1 - 0.5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4 - 0.1x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5- 0.4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3 - 0.6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5 - 0.3x</w:t>
            </w:r>
          </w:p>
        </w:tc>
      </w:tr>
      <w:tr w:rsidR="00FB6604" w:rsidRPr="00FB6604" w:rsidTr="00FB66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7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FB660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8</w:t>
            </w:r>
          </w:p>
        </w:tc>
      </w:tr>
      <w:tr w:rsidR="00FB6604" w:rsidRPr="00FB6604" w:rsidTr="00FB6604">
        <w:trPr>
          <w:trHeight w:val="300"/>
        </w:trPr>
        <w:tc>
          <w:tcPr>
            <w:tcW w:w="19820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604" w:rsidRPr="00FB6604" w:rsidRDefault="00FB6604" w:rsidP="00FB66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RT: radial tonometr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 (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SphygmoC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)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. CT: carotid tonomet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(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ShygmoC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)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. BOSC: brachial oscillometry/plethysmograph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 (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Mobil-O-Grap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)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. cSBP, cPP: central systolic and pulse pressure, respectively. P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 and Pb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forwar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and backward 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wave amplitud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, respectively. 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: correlation (Pearson) coefficient. 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: slope of regression equation. Significance: p&lt;0.05 (red text). 'Bland-Altman: "x" was considered the mean of both methods compared (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.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g. (RT+CT)/2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; </w:t>
            </w:r>
            <w:r w:rsidRPr="00FB66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"y" the difference among first and second method (eg. RT minus CT). U.L and L.L: upper and lower limit, respectively.</w:t>
            </w:r>
          </w:p>
        </w:tc>
      </w:tr>
      <w:tr w:rsidR="00FB6604" w:rsidRPr="00FB6604" w:rsidTr="00FB6604">
        <w:trPr>
          <w:trHeight w:val="300"/>
        </w:trPr>
        <w:tc>
          <w:tcPr>
            <w:tcW w:w="19820" w:type="dxa"/>
            <w:gridSpan w:val="13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FB6604" w:rsidRPr="00FB6604" w:rsidRDefault="00FB6604" w:rsidP="00FB66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FB6604" w:rsidRDefault="00BD54D6">
      <w:pPr>
        <w:rPr>
          <w:lang w:val="en-US"/>
        </w:rPr>
      </w:pPr>
    </w:p>
    <w:sectPr w:rsidR="00B02767" w:rsidRPr="00FB6604" w:rsidSect="00FB6604">
      <w:pgSz w:w="23814" w:h="16839" w:orient="landscape" w:code="8"/>
      <w:pgMar w:top="142" w:right="720" w:bottom="284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54D6" w:rsidRDefault="00BD54D6" w:rsidP="00FB6604">
      <w:pPr>
        <w:spacing w:after="0" w:line="240" w:lineRule="auto"/>
      </w:pPr>
      <w:r>
        <w:separator/>
      </w:r>
    </w:p>
  </w:endnote>
  <w:endnote w:type="continuationSeparator" w:id="1">
    <w:p w:rsidR="00BD54D6" w:rsidRDefault="00BD54D6" w:rsidP="00FB6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54D6" w:rsidRDefault="00BD54D6" w:rsidP="00FB6604">
      <w:pPr>
        <w:spacing w:after="0" w:line="240" w:lineRule="auto"/>
      </w:pPr>
      <w:r>
        <w:separator/>
      </w:r>
    </w:p>
  </w:footnote>
  <w:footnote w:type="continuationSeparator" w:id="1">
    <w:p w:rsidR="00BD54D6" w:rsidRDefault="00BD54D6" w:rsidP="00FB66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B6604"/>
    <w:rsid w:val="00042658"/>
    <w:rsid w:val="000F34D5"/>
    <w:rsid w:val="00100162"/>
    <w:rsid w:val="00147523"/>
    <w:rsid w:val="00235CEA"/>
    <w:rsid w:val="00260585"/>
    <w:rsid w:val="00270411"/>
    <w:rsid w:val="0031486B"/>
    <w:rsid w:val="00380523"/>
    <w:rsid w:val="00415FF9"/>
    <w:rsid w:val="004D7EC1"/>
    <w:rsid w:val="00521DDB"/>
    <w:rsid w:val="006C0743"/>
    <w:rsid w:val="007160DB"/>
    <w:rsid w:val="00733E8B"/>
    <w:rsid w:val="00796F0B"/>
    <w:rsid w:val="007D608D"/>
    <w:rsid w:val="008064D8"/>
    <w:rsid w:val="00834603"/>
    <w:rsid w:val="00835FE4"/>
    <w:rsid w:val="008D0A8C"/>
    <w:rsid w:val="009033F3"/>
    <w:rsid w:val="00911E65"/>
    <w:rsid w:val="00AA32CE"/>
    <w:rsid w:val="00AF4EC4"/>
    <w:rsid w:val="00B1085A"/>
    <w:rsid w:val="00B81714"/>
    <w:rsid w:val="00BC3516"/>
    <w:rsid w:val="00BD0B17"/>
    <w:rsid w:val="00BD54D6"/>
    <w:rsid w:val="00BE70F7"/>
    <w:rsid w:val="00DB17EB"/>
    <w:rsid w:val="00DC79B3"/>
    <w:rsid w:val="00DF72C0"/>
    <w:rsid w:val="00E37A21"/>
    <w:rsid w:val="00F0309B"/>
    <w:rsid w:val="00F41C2C"/>
    <w:rsid w:val="00F97BE3"/>
    <w:rsid w:val="00FB66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FB66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B6604"/>
  </w:style>
  <w:style w:type="paragraph" w:styleId="Piedepgina">
    <w:name w:val="footer"/>
    <w:basedOn w:val="Normal"/>
    <w:link w:val="PiedepginaCar"/>
    <w:uiPriority w:val="99"/>
    <w:semiHidden/>
    <w:unhideWhenUsed/>
    <w:rsid w:val="00FB66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B66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00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4</Words>
  <Characters>4701</Characters>
  <Application>Microsoft Office Word</Application>
  <DocSecurity>0</DocSecurity>
  <Lines>39</Lines>
  <Paragraphs>11</Paragraphs>
  <ScaleCrop>false</ScaleCrop>
  <Company>Hewlett-Packard</Company>
  <LinksUpToDate>false</LinksUpToDate>
  <CharactersWithSpaces>5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0-23T14:53:00Z</dcterms:created>
  <dcterms:modified xsi:type="dcterms:W3CDTF">2019-10-23T15:30:00Z</dcterms:modified>
</cp:coreProperties>
</file>